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6360.0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340"/>
        <w:gridCol w:w="900"/>
        <w:gridCol w:w="900"/>
        <w:gridCol w:w="1320"/>
        <w:gridCol w:w="900"/>
        <w:tblGridChange w:id="0">
          <w:tblGrid>
            <w:gridCol w:w="2340"/>
            <w:gridCol w:w="900"/>
            <w:gridCol w:w="900"/>
            <w:gridCol w:w="1320"/>
            <w:gridCol w:w="900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gridSpan w:val="5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spacing w:after="0" w:line="276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upplements 3. Prevalence of sexual orientation by sex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spacing w:after="0" w:line="276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ountry income leve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e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spacing w:after="0" w:line="276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Lesbian/Ga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Bisexua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ffffff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spacing w:after="0" w:line="276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spacing w:after="0" w:line="276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% (S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% (SE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tcBorders>
              <w:top w:color="cccccc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High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spacing w:after="0" w:line="276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9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 (0.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 (0.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spacing w:after="0" w:line="276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0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 (0.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 (0.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spacing w:after="0" w:line="276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l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9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 (0.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 (0.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tcBorders>
              <w:top w:color="cccccc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Low-middle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spacing w:after="0" w:line="276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 (0.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 (0.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spacing w:after="0" w:line="276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9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 (0.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 (0.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spacing w:after="0" w:line="276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l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9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 (0.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 (0.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tcBorders>
              <w:top w:color="cccccc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widowControl w:val="0"/>
              <w:spacing w:after="0"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ll</w:t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spacing w:after="0" w:line="276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8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 (0.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 (0.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spacing w:after="0" w:line="276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0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 (0.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ffffff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 (0.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spacing w:after="0" w:line="276" w:lineRule="auto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l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8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 (0.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8" w:val="single"/>
              <w:left w:color="cccccc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widowControl w:val="0"/>
              <w:spacing w:after="0" w:line="276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 (0.0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E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1906" w:w="16838" w:orient="landscape"/>
      <w:pgMar w:bottom="1417" w:top="1417" w:left="1134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de-DE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pOTiy1S/iq5I1Wce6OtlLukP3rw==">AMUW2mWmitL9HCYZgcLMUcBzCA0BUf+g48THaPcHuGglHISB0PkI8I29lInyKj2/ABEVbc5bYf8slJKGqoI1R1ZIENHFr6j8TXwWqq6q8ERVvxp0lfWRpF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